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2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60"/>
        <w:gridCol w:w="1540"/>
        <w:gridCol w:w="1540"/>
        <w:gridCol w:w="1540"/>
        <w:gridCol w:w="1160"/>
        <w:gridCol w:w="1120"/>
        <w:gridCol w:w="1040"/>
      </w:tblGrid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bookmarkStart w:id="0" w:name="RANGE!C1:I21"/>
            <w:r w:rsidRPr="006B18B7">
              <w:rPr>
                <w:rFonts w:ascii="Calibri" w:eastAsia="Times New Roman" w:hAnsi="Calibri" w:cs="Calibri"/>
                <w:color w:val="000000"/>
                <w:lang w:eastAsia="sv-SE"/>
              </w:rPr>
              <w:t>Table S3</w:t>
            </w:r>
            <w:bookmarkEnd w:id="0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6B1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Cen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6B1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Numb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6B1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Wild Ty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6B1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All mut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6B1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G151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6B1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L168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</w:pPr>
            <w:r w:rsidRPr="006B18B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E145Q</w:t>
            </w: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France, Petiri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France, Ly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Germany, Ess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Germany, Hal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Germany, Düsseldor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Australia, Sydne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Sweden, Stockhol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Germany, Lübec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</w:p>
        </w:tc>
      </w:tr>
      <w:tr w:rsidR="006B18B7" w:rsidRPr="006B18B7" w:rsidTr="006B18B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Sweden, Uppsal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6B18B7" w:rsidRPr="006B18B7" w:rsidRDefault="006B18B7" w:rsidP="006B18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B18B7">
              <w:rPr>
                <w:rFonts w:ascii="Calibri" w:eastAsia="Times New Roman" w:hAnsi="Calibri" w:cs="Calibri"/>
                <w:lang w:eastAsia="sv-SE"/>
              </w:rPr>
              <w:t>0</w:t>
            </w:r>
          </w:p>
        </w:tc>
      </w:tr>
    </w:tbl>
    <w:p w:rsidR="0013310C" w:rsidRDefault="0013310C"/>
    <w:sectPr w:rsidR="0013310C" w:rsidSect="001331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compat/>
  <w:rsids>
    <w:rsidRoot w:val="006B18B7"/>
    <w:rsid w:val="0013310C"/>
    <w:rsid w:val="006B18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111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76</Characters>
  <Application>Microsoft Office Word</Application>
  <DocSecurity>0</DocSecurity>
  <Lines>3</Lines>
  <Paragraphs>1</Paragraphs>
  <ScaleCrop>false</ScaleCrop>
  <Company>Microsoft</Company>
  <LinksUpToDate>false</LinksUpToDate>
  <CharactersWithSpaces>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yman Björklund</dc:creator>
  <cp:lastModifiedBy>Peyman Björklund</cp:lastModifiedBy>
  <cp:revision>1</cp:revision>
  <dcterms:created xsi:type="dcterms:W3CDTF">2012-07-06T13:00:00Z</dcterms:created>
  <dcterms:modified xsi:type="dcterms:W3CDTF">2012-07-06T13:00:00Z</dcterms:modified>
</cp:coreProperties>
</file>